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center"/>
        <w:rPr/>
      </w:pPr>
      <w:r>
        <w:rPr>
          <w:b/>
          <w:lang w:val="en-US" w:eastAsia="en-US"/>
        </w:rPr>
        <w:t xml:space="preserve">Table S1. </w:t>
      </w:r>
      <w:r>
        <w:rPr>
          <w:lang w:val="en-US" w:eastAsia="en-US"/>
        </w:rPr>
        <w:t>Classes (concepts) in ProKinO.</w:t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lass Nam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uper Class Nam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ub Class Name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  <w:lang w:val="en-US" w:eastAsia="en-US"/>
              </w:rPr>
              <w:t>Parent Level</w:t>
            </w:r>
          </w:p>
        </w:tc>
      </w:tr>
      <w:tr>
        <w:trPr>
          <w:trHeight w:val="323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DbXref 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KinOEntit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chemicalEvent, Disease, FunctionalFeature, Mutation, Organism, PhysicalEntity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quence, Structure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bDomain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color w:val="000000"/>
                <w:sz w:val="22"/>
                <w:szCs w:val="22"/>
                <w:lang w:val="en-US" w:eastAsia="en-US"/>
              </w:rPr>
              <w:t>Next Level of Heirarch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chemicalEvent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KinOEntit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Pathway, Reaction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eas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KinOEntit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cer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unctionalFeature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KinOEntit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ModifiedResidue, SignalPeptide, TopologicalDomain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KinOEntit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ComplexMutation, DeletionMutation, InsertionMutation, OtherMutation, SubstitutionMutation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ganis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KinOEntit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man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ysicalEntit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KinOEntit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FunctionalDomain, Gene, OtherEntity, ProteinKinaseDomain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KinOEntit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ructur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KinOEntit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bDoma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KinOEntit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BetweenSubDomains, Cterminus, Nterminus, SubDomain (I to XI)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color w:val="000000"/>
                <w:sz w:val="22"/>
                <w:szCs w:val="22"/>
                <w:lang w:val="en-US" w:eastAsia="en-US"/>
              </w:rPr>
              <w:t>Next Level of Heirarch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thwa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chemicalEven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ac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chemicalEven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eas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difiedResidu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unctionalFeatur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gnalPeptid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unctionalFeatur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pologicalDoma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unctionalFeatur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lexMutation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ComplexDeletionInframe, ComplexFrameshift, ComplexInsertionInframe, CompoundSubstitution, DeletionInfram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etionMutation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DeletionFrameshift, DeletionInfram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sertionMutation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sertionFrameshift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sertionInfram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erMuta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bstitutionMuta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CodingSilent, Missense, Nonsens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ganis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736" w:leader="none"/>
              </w:tabs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unctionalDomain</w:t>
              <w:tab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ysicalEntit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ysicalEntit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erEntity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ysicalEntit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CatalystActivity, Complex, EntitySe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KinaseDoma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ysicalEntit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AGCgroup, Atypicalgroup, CAMKgroup, CK1group, CMGCgroup, NDKgroup, Othergroup, PKLgroup, RGCgroup, STEgroup, TKgroup, TKLgroup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tweenSubDomain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bDoma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erminu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bDoma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terminu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bDoma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bDomain (I to XI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bDoma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color w:val="000000"/>
                <w:sz w:val="22"/>
                <w:szCs w:val="22"/>
                <w:lang w:val="en-US" w:eastAsia="en-US"/>
              </w:rPr>
              <w:t>Next Level of Heirarch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Cgroup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KinaseDoma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[Aktfamily, GRKfamily, DMPKfamily, NDRfamily, MASTfamily, RSKfamily, PDK1family, PKAfamily, PKCfamily, PKGfamily, PKNfamily, RSKLfamily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SGKfamily, RSKRfamily, YANKfamily] 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ypicalgroup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KinaseDoma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[ABC1family Alphafamily, PIKKfamily, PDHKfamily, BCRfamily, BRDfamily, FASTfamily, G11family, RIOfamily, TAF1family, TIF1family, GTF2F1family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Col4A3BPfamily, BLVRAfamily, BAZfamily]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MKgroup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KinaseDoma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[CAMKLfamily, CAMK1family, CAMK2family, MLCKfamily, CASKfamily, RAD53family, DAPKfamily, MAPKAPKfamily, Triofamily, PHKfamily, PIMfamily, PKDfamily, PSKfamily, SgK495family, TSSKfamily, STK33family, Trblfamily, CAMK-Uniquefamily, DCAMKLfamily]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K1group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KinaseDoma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[CK1family, TTBKfamily, VRKfamily]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MGCgroup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KinaseDoma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[CDKfamily, CDKLfamily, CK2family, CLKfamily, DYRKfamily, MAPKfamily, GSKfamily, RCKfamily, SRPKfamily]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Kgrou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KinaseDoma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Kfamil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ergroup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KinaseDoma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[NAKfamily, Aurfamily, BUBfamily, CAMKKfamily, CDC7family, NKF4family, ULKfamily, PEKfamily, Haspinfamily, IKKfamily, IREfamily, KISfamily, MOSfamily, WEEfamily, NEKfamily, NRBPfamily, TOPKfamily, VPS15family, NKF2family, PLKfamily, Bud32family, WNKfamily, Other-Uniquefamily, NKF1family, SCY1family, SgK071family, NKF3family, NKF5family, SgK493family, Dustyfamily, Slobfamily, TBCKfamily, TLKfamily, TTKfamily, PAN3family]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KLgrou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KinaseDoma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Jfamil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GCgrou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KinaseDoma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GCfamil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Egroup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KinaseDoma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[STE-Uniquefamily, STE20family, STE7family, STE11family]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Kgroup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KinaseDoma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[Ablfamily, Ackfamily, ALKfamily, Axlfamily, Srcfamily, Tecfamily, CCK4family, Cskfamily, DDRfamily, EGFRfamily, Ephfamily, FAKfamily, Ferfamily, FGFRfamily, VEGFRfamily, PDGFRfamily, InsRfamily, Jakfamily, Lmrfamily, Metfamily, Muskfamily, Retfamily, Rorfamily, Sevfamily, Rykfamily, TK-Uniquefamily, Sykfamily, Tiefamily, Trkfamily]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KLgroup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KinaseDoma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[STKRfamily, RIPKfamily, RAFfamily, MLKfamily, IRAKfamily, LISKfamily, LRRKfamily, TKL-Uniquefamily]*</w:t>
            </w:r>
          </w:p>
        </w:tc>
      </w:tr>
    </w:tbl>
    <w:p>
      <w:pPr>
        <w:pStyle w:val="Normal"/>
        <w:rPr>
          <w:color w:val="000000"/>
          <w:sz w:val="22"/>
          <w:szCs w:val="22"/>
          <w:lang w:val="en-US" w:eastAsia="en-US"/>
        </w:rPr>
      </w:pPr>
      <w:r>
        <w:rPr>
          <w:b/>
          <w:color w:val="000000"/>
          <w:sz w:val="22"/>
          <w:szCs w:val="22"/>
        </w:rPr>
        <w:t>*</w:t>
      </w:r>
      <w:r>
        <w:rPr>
          <w:color w:val="000000"/>
          <w:sz w:val="22"/>
          <w:szCs w:val="22"/>
        </w:rPr>
        <w:t xml:space="preserve">These family classes further have </w:t>
      </w:r>
      <w:r>
        <w:rPr>
          <w:i/>
          <w:color w:val="000000"/>
          <w:sz w:val="22"/>
          <w:szCs w:val="22"/>
        </w:rPr>
        <w:t>(subfamilyname) subfamily</w:t>
      </w:r>
      <w:r>
        <w:rPr>
          <w:color w:val="000000"/>
          <w:sz w:val="22"/>
          <w:szCs w:val="22"/>
        </w:rPr>
        <w:t xml:space="preserve"> as sub classes under them.</w:t>
      </w:r>
    </w:p>
    <w:p>
      <w:pPr>
        <w:pStyle w:val="Normal"/>
        <w:rPr>
          <w:color w:val="000000"/>
          <w:sz w:val="22"/>
          <w:szCs w:val="22"/>
          <w:lang w:val="en-US" w:eastAsia="en-US"/>
        </w:rPr>
      </w:pPr>
      <w:r>
        <w:rPr>
          <w:color w:val="000000"/>
          <w:sz w:val="22"/>
          <w:szCs w:val="22"/>
          <w:lang w:val="en-US" w:eastAsia="en-US"/>
        </w:rPr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7:49:00Z</dcterms:created>
  <dc:creator>Rebecca Walton</dc:creator>
  <dc:description>Template for research articles describing new software. (See other templates for standard research articles and papers reporting clinical studies, clinical trials, meta-analyses, or systematic reviews.)</dc:description>
  <cp:keywords/>
  <dc:language>en-US</dc:language>
  <cp:lastModifiedBy>Natarajan Kannan</cp:lastModifiedBy>
  <dcterms:modified xsi:type="dcterms:W3CDTF">2011-11-17T17:49:00Z</dcterms:modified>
  <cp:revision>3</cp:revision>
  <dc:subject>Template for software research manuscripts</dc:subject>
  <dc:title>Template - Software Research Article</dc:title>
</cp:coreProperties>
</file>